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0" w:type="dxa"/>
        <w:tblBorders>
          <w:top w:val="dotDash" w:sz="4" w:space="0" w:color="auto"/>
          <w:left w:val="dotDash" w:sz="4" w:space="0" w:color="auto"/>
          <w:bottom w:val="dotDash" w:sz="4" w:space="0" w:color="auto"/>
          <w:right w:val="dotDash" w:sz="4" w:space="0" w:color="auto"/>
          <w:insideH w:val="dotDash" w:sz="4" w:space="0" w:color="auto"/>
          <w:insideV w:val="dotDash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3138"/>
        <w:gridCol w:w="1100"/>
        <w:gridCol w:w="3840"/>
      </w:tblGrid>
      <w:tr w:rsidR="003A464D" w:rsidRPr="003A464D" w14:paraId="6FE8454F" w14:textId="77777777" w:rsidTr="003A464D">
        <w:trPr>
          <w:trHeight w:val="352"/>
        </w:trPr>
        <w:tc>
          <w:tcPr>
            <w:tcW w:w="1100" w:type="dxa"/>
            <w:shd w:val="clear" w:color="auto" w:fill="auto"/>
            <w:noWrap/>
            <w:hideMark/>
          </w:tcPr>
          <w:p w14:paraId="7739D7B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3A46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1161DB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</w:rPr>
              <w:t>Compoun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87DD36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3840" w:type="dxa"/>
            <w:shd w:val="clear" w:color="auto" w:fill="auto"/>
            <w:hideMark/>
          </w:tcPr>
          <w:p w14:paraId="1E24414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s</w:t>
            </w:r>
          </w:p>
        </w:tc>
      </w:tr>
      <w:bookmarkEnd w:id="0"/>
      <w:tr w:rsidR="003A464D" w:rsidRPr="003A464D" w14:paraId="3DE4924A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3CB7DAB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44E716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)-Medicocarp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0623F5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40" w:type="dxa"/>
            <w:shd w:val="clear" w:color="auto" w:fill="auto"/>
            <w:hideMark/>
          </w:tcPr>
          <w:p w14:paraId="5425817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ACHE</w:t>
            </w:r>
          </w:p>
        </w:tc>
      </w:tr>
      <w:tr w:rsidR="003A464D" w:rsidRPr="003A464D" w14:paraId="38D411C0" w14:textId="77777777" w:rsidTr="003A464D">
        <w:trPr>
          <w:trHeight w:val="2160"/>
        </w:trPr>
        <w:tc>
          <w:tcPr>
            <w:tcW w:w="1100" w:type="dxa"/>
            <w:shd w:val="clear" w:color="auto" w:fill="auto"/>
            <w:noWrap/>
            <w:hideMark/>
          </w:tcPr>
          <w:p w14:paraId="04CD03D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81A0D1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Anomal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A7573C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76E7E1F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HBG; RORA; PTGS2; PLA2G10; NR3C2; NR1H2; MIF; MAPK8; MAPK14; MAPK1; MAOB; IGF1R; HSP90AA1; HSD11B1; GBA; FGFR1; ESR1; EGFR; DPP4; AR; ANG; ALB; AKR1C3</w:t>
            </w:r>
          </w:p>
        </w:tc>
      </w:tr>
      <w:tr w:rsidR="003A464D" w:rsidRPr="003A464D" w14:paraId="5A25E260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3AB9D0E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591470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catech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15EA81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17635E50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PTGS2; PTGS1; PRKACA; PLA2G10; NR3C2; MAPK14; KDR; HSP90AA1; HSD11B1; GSR; GSK3B; ESR2; ESR1; EGFR; CAT; CALM2; AR; AKR1C3; AKR1C1</w:t>
            </w:r>
          </w:p>
        </w:tc>
      </w:tr>
      <w:tr w:rsidR="003A464D" w:rsidRPr="003A464D" w14:paraId="1520A006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7A6A695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F593BF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spinaste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D5DBC6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40" w:type="dxa"/>
            <w:shd w:val="clear" w:color="auto" w:fill="auto"/>
            <w:hideMark/>
          </w:tcPr>
          <w:p w14:paraId="1011C78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3A464D" w:rsidRPr="003A464D" w14:paraId="564A8025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1FA7C41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219C1B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129D89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40" w:type="dxa"/>
            <w:shd w:val="clear" w:color="auto" w:fill="auto"/>
            <w:hideMark/>
          </w:tcPr>
          <w:p w14:paraId="2D66A81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3A464D" w:rsidRPr="003A464D" w14:paraId="27E7563C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032301D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109FB8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)-7-hydroxy-2-(4-hydroxyphenyl)chroman-4-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70452C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40" w:type="dxa"/>
            <w:shd w:val="clear" w:color="auto" w:fill="auto"/>
            <w:hideMark/>
          </w:tcPr>
          <w:p w14:paraId="6BE76A56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PTGS2; PTGS1; PRKACA; MAOB; GABRA1; ESR1; CALM2; ADRB2</w:t>
            </w:r>
          </w:p>
        </w:tc>
      </w:tr>
      <w:tr w:rsidR="003A464D" w:rsidRPr="003A464D" w14:paraId="16093D31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70E4125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8A0659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2-[4-hydroxy-3-(3-methylbut-2-enyl)phenyl]-8,8-dimethyl-2,3-dihydropyrano[2,3-f]chromen-4-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C65ADD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40" w:type="dxa"/>
            <w:shd w:val="clear" w:color="auto" w:fill="auto"/>
            <w:hideMark/>
          </w:tcPr>
          <w:p w14:paraId="23C9F6AE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GSK3B; ESR2; ESR1; CALM2; AR</w:t>
            </w:r>
          </w:p>
        </w:tc>
      </w:tr>
      <w:tr w:rsidR="003A464D" w:rsidRPr="003A464D" w14:paraId="1503A25A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7B7D3B5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E598D5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6-(2,4-dihydroxyphenyl)-2-(2-hydroxypropan-2-yl)-4-methoxy-2,3-dihydrofuro[3,2-g]chromen-7-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C8EE55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40" w:type="dxa"/>
            <w:shd w:val="clear" w:color="auto" w:fill="auto"/>
            <w:hideMark/>
          </w:tcPr>
          <w:p w14:paraId="31012C0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KDR; GSK3B; ESR2; ESR1; DPP4; CALM2; AR; ACHE</w:t>
            </w:r>
          </w:p>
        </w:tc>
      </w:tr>
      <w:tr w:rsidR="003A464D" w:rsidRPr="003A464D" w14:paraId="3F4D1808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47780FF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40861B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S)-7-hydroxy-2-(4-hydroxyphenyl)-8-(3-methylbut-2-enyl)chroman-4-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098DF0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40" w:type="dxa"/>
            <w:shd w:val="clear" w:color="auto" w:fill="auto"/>
            <w:hideMark/>
          </w:tcPr>
          <w:p w14:paraId="73AFEE12" w14:textId="77777777" w:rsidR="003A464D" w:rsidRPr="003A464D" w:rsidRDefault="003A464D" w:rsidP="003A464D">
            <w:pPr>
              <w:widowControl/>
              <w:spacing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NOS2; ESR2; ESR1; CALM2; ADRB2</w:t>
            </w:r>
          </w:p>
        </w:tc>
      </w:tr>
      <w:tr w:rsidR="003A464D" w:rsidRPr="003A464D" w14:paraId="7FC5ECC3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0B9FCF8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CE9927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S,5R,8R,9R,10S,14S)-3,17-dihydroxy-4,4,8,10,14-pentamethyl-2,3,5,6,7,9-hexahydro-1H-</w:t>
            </w: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yclopenta[a]phenanthrene-15,16-di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7A39A1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3840" w:type="dxa"/>
            <w:shd w:val="clear" w:color="auto" w:fill="auto"/>
            <w:hideMark/>
          </w:tcPr>
          <w:p w14:paraId="5A5B688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3A464D" w:rsidRPr="003A464D" w14:paraId="74A372CD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6719005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52F854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)-1-(2,4-dihydroxyphenyl)-3-(2,2-dimethylchromen-6-yl)prop-2-en-1-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B1946B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0" w:type="dxa"/>
            <w:shd w:val="clear" w:color="auto" w:fill="auto"/>
            <w:hideMark/>
          </w:tcPr>
          <w:p w14:paraId="23BBBF3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NOS2; MAPK14; GSK3B; ESR2; ESR1; CALM2; AR</w:t>
            </w:r>
          </w:p>
        </w:tc>
      </w:tr>
      <w:tr w:rsidR="003A464D" w:rsidRPr="003A464D" w14:paraId="74313AA1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3D7809C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11CC38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)-3-[3,4-dihydroxy-5-(3-methylbut-2-enyl)phenyl]-1-(2,4-dihydroxyphenyl)prop-2-en-1-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7860BE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40" w:type="dxa"/>
            <w:shd w:val="clear" w:color="auto" w:fill="auto"/>
            <w:hideMark/>
          </w:tcPr>
          <w:p w14:paraId="3C82778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MAPK14; GSK3B; ESR1; CALM2; AR</w:t>
            </w:r>
          </w:p>
        </w:tc>
      </w:tr>
      <w:tr w:rsidR="003A464D" w:rsidRPr="003A464D" w14:paraId="25290351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1FA32D9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2190AD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hydroxy-8,9-dimethoxy-6-benzofurano[3,2-c]chromen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5C1C62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40" w:type="dxa"/>
            <w:shd w:val="clear" w:color="auto" w:fill="auto"/>
            <w:hideMark/>
          </w:tcPr>
          <w:p w14:paraId="15DB9D2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; MAPK14; GSK3B; ESR1; AR</w:t>
            </w:r>
          </w:p>
        </w:tc>
      </w:tr>
      <w:tr w:rsidR="003A464D" w:rsidRPr="003A464D" w14:paraId="343CC293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3170F09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4CB03E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-dihydroxy-9-methoxy-6-benzofurano[3,2-c]chromen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B62C65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40" w:type="dxa"/>
            <w:shd w:val="clear" w:color="auto" w:fill="auto"/>
            <w:hideMark/>
          </w:tcPr>
          <w:p w14:paraId="675EA06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; MAPK14; GSK3B; ESR2; ESR1</w:t>
            </w:r>
          </w:p>
        </w:tc>
      </w:tr>
      <w:tr w:rsidR="003A464D" w:rsidRPr="003A464D" w14:paraId="7F996794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1A01407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D13F95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acetyl-12-senecioyl-2E,8Z,10E-atractylentri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2524B9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40" w:type="dxa"/>
            <w:shd w:val="clear" w:color="auto" w:fill="auto"/>
            <w:hideMark/>
          </w:tcPr>
          <w:p w14:paraId="6A2A9B6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3A464D" w:rsidRPr="003A464D" w14:paraId="58E6DC6E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3B27A7C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B5D5A3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α-hydroxyglycyrrhetic aci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75B85D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1D296A7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SHBG; RORA; REN; PLA2G2A; NR1H2; NOS3; MET; MAPK14; KDR; HSD11B1; EGFR; DPP4; CALM2; ALB; AKR1C3; AKR1C1; ADH1B</w:t>
            </w:r>
          </w:p>
        </w:tc>
      </w:tr>
      <w:tr w:rsidR="003A464D" w:rsidRPr="003A464D" w14:paraId="6C4C51B2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2BA3497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24559F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Methoxyphaseollid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998C0A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6424A14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NOS3; NOS2; MIF; MAPK8; MAPK14; KDR; GSR; GSK3B; ESR2; ESR1; DUSP6; CALM2; AR; ANG; ADRB2</w:t>
            </w:r>
          </w:p>
        </w:tc>
      </w:tr>
      <w:tr w:rsidR="003A464D" w:rsidRPr="003A464D" w14:paraId="0809A658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46E7143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A00950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(3,4-dihydroxyphenyl)-5,7-dihydroxy-6-(3-methylbut-2-enyl)chrom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361BC6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840" w:type="dxa"/>
            <w:shd w:val="clear" w:color="auto" w:fill="auto"/>
            <w:hideMark/>
          </w:tcPr>
          <w:p w14:paraId="0784ADB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DPP4; CALM2; AR; ADRB2</w:t>
            </w:r>
          </w:p>
        </w:tc>
      </w:tr>
      <w:tr w:rsidR="003A464D" w:rsidRPr="003A464D" w14:paraId="2AA38B5E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753F356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4F10D3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[(3R)-8,8-dimethyl-3,4-dihydro-2H-pyrano[6,5-f]chromen-3-yl]-5-methoxyphen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E9575A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40" w:type="dxa"/>
            <w:shd w:val="clear" w:color="auto" w:fill="auto"/>
            <w:hideMark/>
          </w:tcPr>
          <w:p w14:paraId="46CFBD7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3; PTGS2; PTGS1; PRKACA; NOS3; NOS2; MAPK14; GSK3B; ESR2; ESR1; CALM2; AR; ADRB2; ACHE</w:t>
            </w:r>
          </w:p>
        </w:tc>
      </w:tr>
      <w:tr w:rsidR="003A464D" w:rsidRPr="003A464D" w14:paraId="5318B146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5F265D8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DDEEFB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(2,4-dihydroxyphenyl)-8-(1,1-dimethylprop-2-enyl)-7-hydroxy-5-methoxy-couma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C9F19F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40" w:type="dxa"/>
            <w:shd w:val="clear" w:color="auto" w:fill="auto"/>
            <w:hideMark/>
          </w:tcPr>
          <w:p w14:paraId="0EB50F4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KDR; GSK3B; ESR2; ESR1; DPP4; CALM2; AR</w:t>
            </w:r>
          </w:p>
        </w:tc>
      </w:tr>
      <w:tr w:rsidR="003A464D" w:rsidRPr="003A464D" w14:paraId="2A5D8350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75559C0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04F8AF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(3,4-dihydroxyphenyl)-5,7-dihydroxy-8-(3-methylbut-2-enyl)chrom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692F81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40" w:type="dxa"/>
            <w:shd w:val="clear" w:color="auto" w:fill="auto"/>
            <w:hideMark/>
          </w:tcPr>
          <w:p w14:paraId="3F43E2B8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GSK3B; ESR1; CALM2; AR</w:t>
            </w:r>
          </w:p>
        </w:tc>
      </w:tr>
      <w:tr w:rsidR="003A464D" w:rsidRPr="003A464D" w14:paraId="04D2663B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60835F1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2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AE2E23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-Hydroxy-4'-O-Methylglabrid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D0C7BE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40" w:type="dxa"/>
            <w:shd w:val="clear" w:color="auto" w:fill="auto"/>
            <w:hideMark/>
          </w:tcPr>
          <w:p w14:paraId="42F9D0F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TGS2; </w:t>
            </w: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TGS1; PRKACA; NOS2; MAPK14; KDR; GSK3B; ESR2; ESR1; CALM2; AR; ADRB2</w:t>
            </w:r>
          </w:p>
        </w:tc>
      </w:tr>
      <w:tr w:rsidR="003A464D" w:rsidRPr="003A464D" w14:paraId="30B90057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16A8986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CEAD53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'-Methoxyglabrid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802BB9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40" w:type="dxa"/>
            <w:shd w:val="clear" w:color="auto" w:fill="auto"/>
            <w:hideMark/>
          </w:tcPr>
          <w:p w14:paraId="5BE30EB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NOS2; MAPK14; GSK3B; ESR2; ESR1; CALM2; AR; ADRB2; ACHE</w:t>
            </w:r>
          </w:p>
        </w:tc>
      </w:tr>
      <w:tr w:rsidR="003A464D" w:rsidRPr="003A464D" w14:paraId="7FFBBF1D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444ECC5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E0305E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β-acetoxyatractyl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506E50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40" w:type="dxa"/>
            <w:shd w:val="clear" w:color="auto" w:fill="auto"/>
            <w:hideMark/>
          </w:tcPr>
          <w:p w14:paraId="248E3E60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OPRM1; NOS3; GABRA1; DPP4; CHRM2; AR; ADRB2; ADRA1A; ACHE</w:t>
            </w:r>
          </w:p>
        </w:tc>
      </w:tr>
      <w:tr w:rsidR="003A464D" w:rsidRPr="003A464D" w14:paraId="6D821B5B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77DFBE5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D96AEF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7-dihydroxy-3-(4-methoxyphenyl)-8-(3-methylbut-2-enyl)chrom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8C2B74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0" w:type="dxa"/>
            <w:shd w:val="clear" w:color="auto" w:fill="auto"/>
            <w:hideMark/>
          </w:tcPr>
          <w:p w14:paraId="60FD390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GSK3B; ESR2; ESR1; DPP4; CALM2; AR</w:t>
            </w:r>
          </w:p>
        </w:tc>
      </w:tr>
      <w:tr w:rsidR="003A464D" w:rsidRPr="003A464D" w14:paraId="7BEFCB56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3360736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637643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methylgingediacetate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60CAE9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40" w:type="dxa"/>
            <w:shd w:val="clear" w:color="auto" w:fill="auto"/>
            <w:hideMark/>
          </w:tcPr>
          <w:p w14:paraId="0F9255B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2</w:t>
            </w:r>
          </w:p>
        </w:tc>
      </w:tr>
      <w:tr w:rsidR="003A464D" w:rsidRPr="003A464D" w14:paraId="5C15FE52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39588B5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4E768F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prenylated eriodicty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CB3BBE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40" w:type="dxa"/>
            <w:shd w:val="clear" w:color="auto" w:fill="auto"/>
            <w:hideMark/>
          </w:tcPr>
          <w:p w14:paraId="663D634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ESR1; CALM2</w:t>
            </w:r>
          </w:p>
        </w:tc>
      </w:tr>
      <w:tr w:rsidR="003A464D" w:rsidRPr="003A464D" w14:paraId="752A39B5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52CA68B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A2098B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2',4'-trihydroxy</w:t>
            </w:r>
            <w:r w:rsidRPr="003A46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－</w:t>
            </w: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methoxy-3</w:t>
            </w:r>
            <w:r w:rsidRPr="003A464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－</w:t>
            </w: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couma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F8F629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40" w:type="dxa"/>
            <w:shd w:val="clear" w:color="auto" w:fill="auto"/>
            <w:hideMark/>
          </w:tcPr>
          <w:p w14:paraId="0AC65151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RKACA; NOS2; MAPK14; GSK3B; ESR2; ESR1; DPP4; AR</w:t>
            </w:r>
          </w:p>
        </w:tc>
      </w:tr>
      <w:tr w:rsidR="003A464D" w:rsidRPr="003A464D" w14:paraId="2BE7F4E2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6FF4D82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F16274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Acetoxy-2-methylisoflav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FED2B5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38A4F8C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PTGS2; PTGS1; NR3C2; NR1H2; NOS3; NOS2; MIF; MAPK14; LTA4H; IGF1R; GSR; GSK3B; GABRA1; ESR2; ESR1; EGFR; DPP4; CALM2; AR; ANG; ADRB2; ACHE</w:t>
            </w:r>
          </w:p>
        </w:tc>
      </w:tr>
      <w:tr w:rsidR="003A464D" w:rsidRPr="003A464D" w14:paraId="125E0329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CAA43B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AF587F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Methoxy-2-methyl isoflav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86F0F7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40" w:type="dxa"/>
            <w:shd w:val="clear" w:color="auto" w:fill="auto"/>
            <w:hideMark/>
          </w:tcPr>
          <w:p w14:paraId="47B1FDAF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SLC6A3; PTGS2; PTGS1; PRKACA; OPRM1; NOS3; NOS2; MAPK14; MAOB; LTA4H; GSK3B; GABRA1; ESR2; ESR1; DRD1; DPP4; CALM2; AR; ADRB2; ADRB1; ACHE</w:t>
            </w:r>
          </w:p>
        </w:tc>
      </w:tr>
      <w:tr w:rsidR="003A464D" w:rsidRPr="003A464D" w14:paraId="51BC00B7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3BABF48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ED1384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(6-hydroxy-2-benzofuranyl)-2,2-dimethyl-5-chromen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B682BE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40" w:type="dxa"/>
            <w:shd w:val="clear" w:color="auto" w:fill="auto"/>
            <w:hideMark/>
          </w:tcPr>
          <w:p w14:paraId="7669BE7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ESR1</w:t>
            </w:r>
          </w:p>
        </w:tc>
      </w:tr>
      <w:tr w:rsidR="003A464D" w:rsidRPr="003A464D" w14:paraId="08C89AD1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34745C8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F0D632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prenylated eriodicty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FA2BCE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40" w:type="dxa"/>
            <w:shd w:val="clear" w:color="auto" w:fill="auto"/>
            <w:hideMark/>
          </w:tcPr>
          <w:p w14:paraId="5135674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ESR1; CALM2</w:t>
            </w:r>
          </w:p>
        </w:tc>
      </w:tr>
      <w:tr w:rsidR="003A464D" w:rsidRPr="003A464D" w14:paraId="134ACA80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12E7ECF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67B6E1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β-ethoxy atractylenolide Ⅲ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83A58F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40" w:type="dxa"/>
            <w:shd w:val="clear" w:color="auto" w:fill="auto"/>
            <w:hideMark/>
          </w:tcPr>
          <w:p w14:paraId="6172FC6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GABRA1</w:t>
            </w:r>
          </w:p>
        </w:tc>
      </w:tr>
      <w:tr w:rsidR="003A464D" w:rsidRPr="003A464D" w14:paraId="499C43E3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37474F5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5BC8BD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e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D4D5D8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4C0A7E4E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; SHBG; PTGS2; PTGS1; PRKACA; NOS3; NOS2; MIF; MAPK8; MAPK14; KDR; GSR; FASLG; ESR2; ESR1; DUSP6; DPP4; CALM2; BCL2; BAX; AR; ANG; ADRB2</w:t>
            </w:r>
          </w:p>
        </w:tc>
      </w:tr>
      <w:tr w:rsidR="003A464D" w:rsidRPr="003A464D" w14:paraId="58065E15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0AE5353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3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637E32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e-emod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911933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3249E5E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; TNF; SOD2; PTGS2; PTGS1; PRKCE; PRKACA; NOS3; MAPK8; MAPK14; MAOB; LTA4H; IL1B; HSP90AA1; HSD11B1; GBA; FGFR1; ESR2; ESR1; EGFR; BAX; ANG; AKR1C3</w:t>
            </w:r>
          </w:p>
        </w:tc>
      </w:tr>
      <w:tr w:rsidR="003A464D" w:rsidRPr="003A464D" w14:paraId="5F142231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0754332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43C469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76D421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40" w:type="dxa"/>
            <w:shd w:val="clear" w:color="auto" w:fill="auto"/>
            <w:hideMark/>
          </w:tcPr>
          <w:p w14:paraId="158D0C0E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ESR2; DPP4; CALM2; AR</w:t>
            </w:r>
          </w:p>
        </w:tc>
      </w:tr>
      <w:tr w:rsidR="003A464D" w:rsidRPr="003A464D" w14:paraId="48BB0B45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227098F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4A98D3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79BE52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40" w:type="dxa"/>
            <w:shd w:val="clear" w:color="auto" w:fill="auto"/>
            <w:hideMark/>
          </w:tcPr>
          <w:p w14:paraId="02B3D9E6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REN; PLA2G2A; MIF; MAPK8; IMPA2; IGF1R; GSK3B; GLO1; FGFR1; FABP5; DPP4; CYP2C9; ALB</w:t>
            </w:r>
          </w:p>
        </w:tc>
      </w:tr>
      <w:tr w:rsidR="003A464D" w:rsidRPr="003A464D" w14:paraId="74603EA0" w14:textId="77777777" w:rsidTr="003A464D">
        <w:trPr>
          <w:trHeight w:val="2469"/>
        </w:trPr>
        <w:tc>
          <w:tcPr>
            <w:tcW w:w="1100" w:type="dxa"/>
            <w:shd w:val="clear" w:color="auto" w:fill="auto"/>
            <w:noWrap/>
            <w:hideMark/>
          </w:tcPr>
          <w:p w14:paraId="4AAC312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AE79DC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29BF27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840" w:type="dxa"/>
            <w:shd w:val="clear" w:color="auto" w:fill="auto"/>
            <w:hideMark/>
          </w:tcPr>
          <w:p w14:paraId="23B1BB04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; SLC6A4; SHBG; RORA; PTGS2; PTGS1; PRKACA; PON1; OPRM1; NR3C2; NR1H2; MAOB; HTR2A; HSD11B1; GABRA3; GABRA2; GABRA1; ESR1; EGFR; DRD1; DPP4; CHRNA2; CHRM2; CALM2; BCL2; BAX; AR; AKR1C1; ADRB2; ADRA1A</w:t>
            </w:r>
          </w:p>
        </w:tc>
      </w:tr>
      <w:tr w:rsidR="003A464D" w:rsidRPr="003A464D" w14:paraId="25344161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2B4F667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01B34F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cos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ECB5E4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40" w:type="dxa"/>
            <w:shd w:val="clear" w:color="auto" w:fill="auto"/>
            <w:hideMark/>
          </w:tcPr>
          <w:p w14:paraId="6AED1B11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PRKACA; PAH; NOS2; MIF; MAPK14; LTA4H; HSP90AA1; HSD11B1; GSK3B; ESR2; ESR1; DUSP6; DPP4; CALM2; AR; ANG; ADRB2</w:t>
            </w:r>
          </w:p>
        </w:tc>
      </w:tr>
      <w:tr w:rsidR="003A464D" w:rsidRPr="003A464D" w14:paraId="5C411945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60BCF6C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C5460F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viste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C19162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40" w:type="dxa"/>
            <w:shd w:val="clear" w:color="auto" w:fill="auto"/>
            <w:hideMark/>
          </w:tcPr>
          <w:p w14:paraId="497302D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SHBG; RORA; REN; NR3C2; MET; MAPK1; MAOB; HSD11B1; GSK3B; ESR1; ERBB4; EGFR; DPP4; CALM2; ALB; AKR1C1</w:t>
            </w:r>
          </w:p>
        </w:tc>
      </w:tr>
      <w:tr w:rsidR="003A464D" w:rsidRPr="003A464D" w14:paraId="47D83391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48734F1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AAF370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EDF989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40" w:type="dxa"/>
            <w:shd w:val="clear" w:color="auto" w:fill="auto"/>
            <w:hideMark/>
          </w:tcPr>
          <w:p w14:paraId="62ED621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SHBG; REN; PTGS2; PTGS1; PAH; MAPK14; HSD11B1; GSK3B; ESR2; ALB</w:t>
            </w:r>
          </w:p>
        </w:tc>
      </w:tr>
      <w:tr w:rsidR="003A464D" w:rsidRPr="003A464D" w14:paraId="19E2B857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4C3F122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AA818C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glyasperins C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DCBE72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40" w:type="dxa"/>
            <w:shd w:val="clear" w:color="auto" w:fill="auto"/>
            <w:hideMark/>
          </w:tcPr>
          <w:p w14:paraId="6270BBD5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ESR2; ESR1; CALM2; AR; ADRB2</w:t>
            </w:r>
          </w:p>
        </w:tc>
      </w:tr>
      <w:tr w:rsidR="003A464D" w:rsidRPr="003A464D" w14:paraId="149E4CB5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29C6B2E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6CA24D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V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3F3BBD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40" w:type="dxa"/>
            <w:shd w:val="clear" w:color="auto" w:fill="auto"/>
            <w:hideMark/>
          </w:tcPr>
          <w:p w14:paraId="487A3DB6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PTGS2; PTGS1; PRKACA; MAOB; ESR1; ADRB2</w:t>
            </w:r>
          </w:p>
        </w:tc>
      </w:tr>
      <w:tr w:rsidR="003A464D" w:rsidRPr="003A464D" w14:paraId="20F87D25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17F16A3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38464C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sme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91ABA8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40" w:type="dxa"/>
            <w:shd w:val="clear" w:color="auto" w:fill="auto"/>
            <w:hideMark/>
          </w:tcPr>
          <w:p w14:paraId="0172822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PRKACA; PAH; NR3C2; NOS3; NOS2; GSR; FGFR1; ESR2; ESR1; DUSP6; DPP4; CALM2; AR; ANG</w:t>
            </w:r>
          </w:p>
        </w:tc>
      </w:tr>
      <w:tr w:rsidR="003A464D" w:rsidRPr="003A464D" w14:paraId="1EB474B4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77E5BFE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4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3FF962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ilicoisoflavone 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F307C9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0" w:type="dxa"/>
            <w:shd w:val="clear" w:color="auto" w:fill="auto"/>
            <w:hideMark/>
          </w:tcPr>
          <w:p w14:paraId="42284A3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AH; NOS2; MIF; MAPK14; MAOB; LTA4H; KDR; IGF1R; HSP90AA1; HSD11B1; GSK3B; FGFR1; ESR2; ESR1; EGFR; CALM2; AR; ANG; ACHE</w:t>
            </w:r>
          </w:p>
        </w:tc>
      </w:tr>
      <w:tr w:rsidR="003A464D" w:rsidRPr="003A464D" w14:paraId="6349130E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0BEDEAD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158197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osta-7,22E-dien-3beta-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BD4F93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840" w:type="dxa"/>
            <w:shd w:val="clear" w:color="auto" w:fill="auto"/>
            <w:hideMark/>
          </w:tcPr>
          <w:p w14:paraId="646A764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SHBG; RORA; NR3C2; NR1H2; MAPK14; MAOB; HSD11B1; ERBB4; DPP4; CALM2; ALB; AKR1C1</w:t>
            </w:r>
          </w:p>
        </w:tc>
      </w:tr>
      <w:tr w:rsidR="003A464D" w:rsidRPr="003A464D" w14:paraId="269F8D06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056CEAF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E7DAD6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osterol peroxid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672862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0" w:type="dxa"/>
            <w:shd w:val="clear" w:color="auto" w:fill="auto"/>
            <w:hideMark/>
          </w:tcPr>
          <w:p w14:paraId="2290C34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TTR; SHBG; RORA; REN; PLA2G10; NR3C2; NR1H2; MET; MAPK14; KDR; IGF1R; HSP90AA1; HSD11B1; GSK3B; FABP7; ESR1; ERBB4; DPP4; CALM2; AKR1C3; AKR1C1</w:t>
            </w:r>
          </w:p>
        </w:tc>
      </w:tr>
      <w:tr w:rsidR="003A464D" w:rsidRPr="003A464D" w14:paraId="1DE5083A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51F1F50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A52AD5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odicty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0D0D69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40" w:type="dxa"/>
            <w:shd w:val="clear" w:color="auto" w:fill="auto"/>
            <w:hideMark/>
          </w:tcPr>
          <w:p w14:paraId="46C565F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RKACA</w:t>
            </w:r>
          </w:p>
        </w:tc>
      </w:tr>
      <w:tr w:rsidR="003A464D" w:rsidRPr="003A464D" w14:paraId="04958EED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7679509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715A18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chren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3E358E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40" w:type="dxa"/>
            <w:shd w:val="clear" w:color="auto" w:fill="auto"/>
            <w:hideMark/>
          </w:tcPr>
          <w:p w14:paraId="43D6054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AH; NOS3; NOS2; MIF; HSP90AA1; HSD11B1; GSR; FGFR1; ESR2; ESR1; CALM2; AR; ANG</w:t>
            </w:r>
          </w:p>
        </w:tc>
      </w:tr>
      <w:tr w:rsidR="003A464D" w:rsidRPr="003A464D" w14:paraId="6A736099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898BF8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6F9CA4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ycarpin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7D122D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7D31616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; PTGS2; NOS2; MAPK8; MAPK14; MAOB; IMPA2; HSD11B1; GSK3B; GBA; ESR2; ESR1; EGFR; DPP4; CYP2C9; CALM2; AR; AKR1C1</w:t>
            </w:r>
          </w:p>
        </w:tc>
      </w:tr>
      <w:tr w:rsidR="003A464D" w:rsidRPr="003A464D" w14:paraId="297D24D8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674DAAD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9A0E5F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onone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CA2C3A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2B384A0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SLC6A3; SIRT1; SHBG; PTGS2; PTGS1; PRKACA; NOS3; NOS2; MAPK14; MAOB; IL4; GSK3B; ESR2; ESR1; DUSP6; DPP4; CALM2; AR; ANG; ADRB2; ADRA1A; ACHE</w:t>
            </w:r>
          </w:p>
        </w:tc>
      </w:tr>
      <w:tr w:rsidR="003A464D" w:rsidRPr="003A464D" w14:paraId="7A940947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40FB49B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346A8E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elaidic aci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8CA4FB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14617A0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OD2; REN; PAH; NR3C2; MAPK14; HSP90AA1; GSR; GSK3B; ESR2; ESR1; EGFR; DPP4; AR; ANG; AKT1</w:t>
            </w:r>
          </w:p>
        </w:tc>
      </w:tr>
      <w:tr w:rsidR="003A464D" w:rsidRPr="003A464D" w14:paraId="29F4674C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1C34F0B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603632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AFF1A9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40" w:type="dxa"/>
            <w:shd w:val="clear" w:color="auto" w:fill="auto"/>
            <w:hideMark/>
          </w:tcPr>
          <w:p w14:paraId="67AB193F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LA2G10; NR1H2; NOS2; MET; MAPK8; KDR; HSD11B1; GSR; GSK3B; ESR2; ESR1; ERBB4; EGFR; DPP4; CALM2; AR; ANG; ALB; AKR1C3; AKR1C1; ACHE</w:t>
            </w:r>
          </w:p>
        </w:tc>
      </w:tr>
      <w:tr w:rsidR="003A464D" w:rsidRPr="003A464D" w14:paraId="05A991C1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202B872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5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0EDCED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E260EB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40" w:type="dxa"/>
            <w:shd w:val="clear" w:color="auto" w:fill="auto"/>
            <w:hideMark/>
          </w:tcPr>
          <w:p w14:paraId="150F43D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NOS3; NOS2; MET; KDR; HSD11B1; GSK3B; ESR2; ESR1; DUSP6; DPP4; CYP2C9; CALM2; AR; AKR1C3; ADRB2</w:t>
            </w:r>
          </w:p>
        </w:tc>
      </w:tr>
      <w:tr w:rsidR="003A464D" w:rsidRPr="003A464D" w14:paraId="4C6E39D2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549510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8B5A6E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G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BD091F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3B7D2E8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RORA; PTGS2; NR3C2; NOS3; NOS2; MET; MAPK14; MAPK1; MAOB; HSD11B1; GSK3B; FABP5; ESR2; ESR1; DPP4; CALM2; AR; AKR1C3</w:t>
            </w:r>
          </w:p>
        </w:tc>
      </w:tr>
      <w:tr w:rsidR="003A464D" w:rsidRPr="003A464D" w14:paraId="3F2DC55D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3BAD0C2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8B7E5F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caonin H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FF397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774C24D4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NOS3; MET; MAPK14; KDR; HSD11B1; GSK3B; ESR2; ESR1; EGFR; DUSP6; CYP2C9; CALM2; AR; AKR1C3</w:t>
            </w:r>
          </w:p>
        </w:tc>
      </w:tr>
      <w:tr w:rsidR="003A464D" w:rsidRPr="003A464D" w14:paraId="7DC99A60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9F94D6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C1C948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kwan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F7C07B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5441DD0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REN; PTGS2; PTGS1; PRKACA; NR3C2; NOS2; MAPK8; MAPK14; MAPK1; MAOB; HSD11B1; ESR2; ESR1; EGFR; DPP4; CALM2; AR; ALB</w:t>
            </w:r>
          </w:p>
        </w:tc>
      </w:tr>
      <w:tr w:rsidR="003A464D" w:rsidRPr="003A464D" w14:paraId="070AA18A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3A345B9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5AAC6D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an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39AD9C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40" w:type="dxa"/>
            <w:shd w:val="clear" w:color="auto" w:fill="auto"/>
            <w:hideMark/>
          </w:tcPr>
          <w:p w14:paraId="66A29A6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RORA; PTGS2; PTGS1; PRKACA; NOS3; NOS2; MET; MAPK1; HSP90AA1; HSD11B1; GSR; FGFR1; ESR2; ESR1; EGFR; DUSP6; CALM2; AKR1C3; ADORA2A</w:t>
            </w:r>
          </w:p>
        </w:tc>
      </w:tr>
      <w:tr w:rsidR="003A464D" w:rsidRPr="003A464D" w14:paraId="77780865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3DE3D41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84D6A7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e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CF998A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0E62984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A; PTGS2; PTGS1; PLA2G10; NOS2; MIF; MAPK8; MAPK14; MAOB; GSK3B; FGFR1; ESR2; ESR1; CALM2; AR; ALB; ADRB2; ADH1B</w:t>
            </w:r>
          </w:p>
        </w:tc>
      </w:tr>
      <w:tr w:rsidR="003A464D" w:rsidRPr="003A464D" w14:paraId="5EA774C5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2E7048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3A5700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id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CC6C2B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40" w:type="dxa"/>
            <w:shd w:val="clear" w:color="auto" w:fill="auto"/>
            <w:hideMark/>
          </w:tcPr>
          <w:p w14:paraId="70288C9E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RKACA; NOS2; MIF; MAPK14; MAOB; KDR; HSD11B1; GSK3B; FGFR1; ESR2; ESR1; EGFR; DUSP6; CALM2; AR; ANG; ADRB2; ADORA2A; ACHE</w:t>
            </w:r>
          </w:p>
        </w:tc>
      </w:tr>
      <w:tr w:rsidR="003A464D" w:rsidRPr="003A464D" w14:paraId="0FC39FF5" w14:textId="77777777" w:rsidTr="003A464D">
        <w:trPr>
          <w:trHeight w:val="2160"/>
        </w:trPr>
        <w:tc>
          <w:tcPr>
            <w:tcW w:w="1100" w:type="dxa"/>
            <w:shd w:val="clear" w:color="auto" w:fill="auto"/>
            <w:noWrap/>
            <w:hideMark/>
          </w:tcPr>
          <w:p w14:paraId="59378EA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3682B0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br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E488D2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840" w:type="dxa"/>
            <w:shd w:val="clear" w:color="auto" w:fill="auto"/>
            <w:hideMark/>
          </w:tcPr>
          <w:p w14:paraId="105B0B0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LA2G10; NOS3; NOS2; MET; MAPK14; MAPK1; LTA4H; HSP90AA1; HSD11B1; GSK3B; FGFR1; ESR2; ESR1; ERBB4; EGFR; DPP4; CYP2C9; CALM2; AR; ANG; ALB; ADORA2A; ACHE</w:t>
            </w:r>
          </w:p>
        </w:tc>
      </w:tr>
      <w:tr w:rsidR="003A464D" w:rsidRPr="003A464D" w14:paraId="12810DC6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EDC304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6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033F49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pidotin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43A5F6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6E6ACE81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NOS3; NOS2; MAPK8; MAPK14; MAPK1; MAOB; KDR; GSK3B; ESR2; ESR1; EGFR; DPP4; CYP2C9; CALM2; AR; ANG</w:t>
            </w:r>
          </w:p>
        </w:tc>
      </w:tr>
      <w:tr w:rsidR="003A464D" w:rsidRPr="003A464D" w14:paraId="397BF31B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7BFA0F6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32E2EF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pidotin 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DCCDBC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40" w:type="dxa"/>
            <w:shd w:val="clear" w:color="auto" w:fill="auto"/>
            <w:hideMark/>
          </w:tcPr>
          <w:p w14:paraId="17191D0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NOS3; MET; HSD11B1; ESR2; ESR1; DUSP6; CYP2C9; CALM2; AKR1C3</w:t>
            </w:r>
          </w:p>
        </w:tc>
      </w:tr>
      <w:tr w:rsidR="003A464D" w:rsidRPr="003A464D" w14:paraId="7F498053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632A30E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4A3869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 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06FBCF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09B1A66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R1H2; NOS3; NOS2; MIF; MET; MAPK8; MAPK14; KDR; IMPA2; HSD11B1; GSR; GSK3B; GBA; ESR2; ESR1; DPP4; CYP2C9; CALM2; AR; AKR1C3; AKR1C1; ACHE</w:t>
            </w:r>
          </w:p>
        </w:tc>
      </w:tr>
      <w:tr w:rsidR="003A464D" w:rsidRPr="003A464D" w14:paraId="46373B7A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41CCF83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F5B772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 C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2F6E1D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840" w:type="dxa"/>
            <w:shd w:val="clear" w:color="auto" w:fill="auto"/>
            <w:hideMark/>
          </w:tcPr>
          <w:p w14:paraId="7442EAD1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RORA; REN; PTGS2; PLA2G10; NOS2; MET; MAPK14; MAPK1; MAOB; HSP90AA1; HSD11B1; GSK3B; FGFR1; ESR2; ESR1; ERBB4; DPP4; CYP2C9; CALM2; AR; ALB; AKT1; ACHE</w:t>
            </w:r>
          </w:p>
        </w:tc>
      </w:tr>
      <w:tr w:rsidR="003A464D" w:rsidRPr="003A464D" w14:paraId="11A0D19E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4FF1925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188A18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 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1A8695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64DD1CA5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OD2; REN; PTGS2; PTGS1; PAH; NOS2; MAPK14; HSP90AA1; GSR; GSK3B; ESR2; ESR1; ERBB4; CALM2; AR; ANG; AKR1C3</w:t>
            </w:r>
          </w:p>
        </w:tc>
      </w:tr>
      <w:tr w:rsidR="003A464D" w:rsidRPr="003A464D" w14:paraId="2D0694E5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61964E8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E503AE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sperins 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6EFCAC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40" w:type="dxa"/>
            <w:shd w:val="clear" w:color="auto" w:fill="auto"/>
            <w:hideMark/>
          </w:tcPr>
          <w:p w14:paraId="784292C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RKACA; NOS2; KDR; GSK3B; ESR2; ESR1; CALM2; AR; ACHE</w:t>
            </w:r>
          </w:p>
        </w:tc>
      </w:tr>
      <w:tr w:rsidR="003A464D" w:rsidRPr="003A464D" w14:paraId="52A65F1C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08AE78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BE1648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0D9C53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2D70923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OD2; REN; PTGS2; NR3C2; NOS2; MET; MAPK8; MAPK14; MAOB; KDR; HSP90AA1; HSD11B1; GSR; ESR2; ESR1; ERBB4; EGFR; DPP4; CALM2; AR; ALDH2; AKR1C3</w:t>
            </w:r>
          </w:p>
        </w:tc>
      </w:tr>
      <w:tr w:rsidR="003A464D" w:rsidRPr="003A464D" w14:paraId="077D45F7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539B9D2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3E97F5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FC63A9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72C194F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REN; PTGS2; PLA2G10; NR3C2; NOS2; MET; MAPK14; KDR; HSD11B1; GSK3B; ESR2; ESR1; DUSP6; AR; AKR1C1</w:t>
            </w:r>
          </w:p>
        </w:tc>
      </w:tr>
      <w:tr w:rsidR="003A464D" w:rsidRPr="003A464D" w14:paraId="38AB0145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6BF1D40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760967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osid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F7A3A3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40" w:type="dxa"/>
            <w:shd w:val="clear" w:color="auto" w:fill="auto"/>
            <w:hideMark/>
          </w:tcPr>
          <w:p w14:paraId="5F180CA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PAH; IMPA2; IGF1R; HSP90AA1; GBA; ESR2; ESR1; EGFR; BAG1; ANG; ALDH2</w:t>
            </w:r>
          </w:p>
        </w:tc>
      </w:tr>
      <w:tr w:rsidR="003A464D" w:rsidRPr="003A464D" w14:paraId="22BBC1AC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135C854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7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F723DD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pallichalc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CBAAE9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60C939D0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SLC6A3; PTGS2; PTGS1; PRKACA; NOS2; MIF; MAPK14; MAOB; LTA4H; HSP90AA1; GSK3B; ESR2; ESR1; EGFR; CALM2; AR; ADRB2</w:t>
            </w:r>
          </w:p>
        </w:tc>
      </w:tr>
      <w:tr w:rsidR="003A464D" w:rsidRPr="003A464D" w14:paraId="29CC8449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1801A68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25F122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zaglab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447BB4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2EE88895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RKACA; PAH; NOS2; MIF; MAPK14; MAOB; HSD11B1; GSR; GSK3B; ESR2; ESR1; EGFR; DUSP6; DPP4; CYP2C9; AR; ANG</w:t>
            </w:r>
          </w:p>
        </w:tc>
      </w:tr>
      <w:tr w:rsidR="003A464D" w:rsidRPr="003A464D" w14:paraId="762F3DAD" w14:textId="77777777" w:rsidTr="003A464D">
        <w:trPr>
          <w:trHeight w:val="2160"/>
        </w:trPr>
        <w:tc>
          <w:tcPr>
            <w:tcW w:w="1100" w:type="dxa"/>
            <w:shd w:val="clear" w:color="auto" w:fill="auto"/>
            <w:noWrap/>
            <w:hideMark/>
          </w:tcPr>
          <w:p w14:paraId="25FBBB4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54CC66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deragen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63F99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840" w:type="dxa"/>
            <w:shd w:val="clear" w:color="auto" w:fill="auto"/>
            <w:hideMark/>
          </w:tcPr>
          <w:p w14:paraId="6F6AFB15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SLC6A2; SHBG; RORA; REN; PTGS2; PTGS1; NR3C2; NR1H2; NOS3; MET; MAPK8; MAOB; KDR; HSD11B1; GRIA2; GABRA6; GABRA3; GABRA2; GABRA1; ESR1; EGFR; DPP4; CHRM2; ALB; ADH1B</w:t>
            </w:r>
          </w:p>
        </w:tc>
      </w:tr>
      <w:tr w:rsidR="003A464D" w:rsidRPr="003A464D" w14:paraId="7464E6C9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0D5E092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B9258B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86230C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40" w:type="dxa"/>
            <w:shd w:val="clear" w:color="auto" w:fill="auto"/>
            <w:hideMark/>
          </w:tcPr>
          <w:p w14:paraId="19F55905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SLC6A3; PTGS2; PTGS1; PRKACA; NOS2; MAPK14; MAOB; GSK3B; ESR2; ESR1; DPP4; CALM2; AR; ADRB2</w:t>
            </w:r>
          </w:p>
        </w:tc>
      </w:tr>
      <w:tr w:rsidR="003A464D" w:rsidRPr="003A464D" w14:paraId="6D9B258F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DF6A24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9BC885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ermi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0C71F7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620ED200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RKACA; OPRM1; NR1H2; NOS3; MAPK14; HTR3A; HSD11B1; GSR; ESR1; DUSP6; DPP4; CALM2; AR; ALB; AKR1C3; AKR1C1; ADRB2</w:t>
            </w:r>
          </w:p>
        </w:tc>
      </w:tr>
      <w:tr w:rsidR="003A464D" w:rsidRPr="003A464D" w14:paraId="2A32C3FE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73FCDDC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6D5EF3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coumarin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847FB6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840" w:type="dxa"/>
            <w:shd w:val="clear" w:color="auto" w:fill="auto"/>
            <w:hideMark/>
          </w:tcPr>
          <w:p w14:paraId="1C84B57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ESR1; DPP4; CALM2; AR; ADRB2</w:t>
            </w:r>
          </w:p>
        </w:tc>
      </w:tr>
      <w:tr w:rsidR="003A464D" w:rsidRPr="003A464D" w14:paraId="64420EC5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895A35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FA91A8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glycy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56C5F2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840" w:type="dxa"/>
            <w:shd w:val="clear" w:color="auto" w:fill="auto"/>
            <w:hideMark/>
          </w:tcPr>
          <w:p w14:paraId="198A288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HBG; RORA; PTGS2; PLA2G10; NR3C2; NOS3; NOS2; MIF; MAPK8; MAPK14; MAOB; HSP90AA1; HSD11B1; GSR; GSK3B; GBA; ESR2; ESR1; EGFR; DUSP6; DPP4; AR; ALB</w:t>
            </w:r>
          </w:p>
        </w:tc>
      </w:tr>
      <w:tr w:rsidR="003A464D" w:rsidRPr="003A464D" w14:paraId="40196C05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553D973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6DE4E2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icoflavon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968103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40" w:type="dxa"/>
            <w:shd w:val="clear" w:color="auto" w:fill="auto"/>
            <w:hideMark/>
          </w:tcPr>
          <w:p w14:paraId="7843121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PTGS2; NOS2; MAPK14; HSD11B1; GSR; GSK3B; ESR2; ESR1; ERBB4; CALM2; AR</w:t>
            </w:r>
          </w:p>
        </w:tc>
      </w:tr>
      <w:tr w:rsidR="003A464D" w:rsidRPr="003A464D" w14:paraId="45C9519B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2A51E53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2D444C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4605F0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402AD20F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PRKACA; PAH; NOS3; NOS2; MAPK14; MAOB; GSR; GSK3B; GRIA2; GBA; GABRA1; FGFR1; ESR2; ESR1; EGFR; DPP4; CALM2; AR; ANG; ACHE</w:t>
            </w:r>
          </w:p>
        </w:tc>
      </w:tr>
      <w:tr w:rsidR="003A464D" w:rsidRPr="003A464D" w14:paraId="65BD8A97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74C7E1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8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C8D85C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trifoli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C520C3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02AA9908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HBG; PTGS2; PRKACA; NOS2; MIF; MAPK8; MAPK14; HSD11B1; GSR; GSK3B; GBA; ESR2; ESR1; EGFR; DUSP6; AR; ALB</w:t>
            </w:r>
          </w:p>
        </w:tc>
      </w:tr>
      <w:tr w:rsidR="003A464D" w:rsidRPr="003A464D" w14:paraId="509A62FD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337AB60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5A5D5A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ran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60145F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39E63C0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NOS3; NOS2; MIF; MAPK8; MAPK14; KDR; GSR; ESR2; ESR1; DPP4; CALM2; AR; ANG</w:t>
            </w:r>
          </w:p>
        </w:tc>
      </w:tr>
      <w:tr w:rsidR="003A464D" w:rsidRPr="003A464D" w14:paraId="10C81437" w14:textId="77777777" w:rsidTr="003A464D">
        <w:trPr>
          <w:trHeight w:val="2469"/>
        </w:trPr>
        <w:tc>
          <w:tcPr>
            <w:tcW w:w="1100" w:type="dxa"/>
            <w:shd w:val="clear" w:color="auto" w:fill="auto"/>
            <w:noWrap/>
            <w:hideMark/>
          </w:tcPr>
          <w:p w14:paraId="4DD45A7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69EE61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8EEB56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840" w:type="dxa"/>
            <w:shd w:val="clear" w:color="auto" w:fill="auto"/>
            <w:hideMark/>
          </w:tcPr>
          <w:p w14:paraId="78B3476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; SLC6A2; SHBG; PTGS2; PTGS1; PRKACA; NOS3; NOS2; MAPK8; GSTM1; GSR; GBA; GABRA2; GABRA1; ESR2; ESR1; EGFR; DPP4; CYP1A2; CYP1A1; CHRM2; CALM2; BCL2; BAX; AR; ANG; AKT1; AKR1C3; AHSA1; ACHE</w:t>
            </w:r>
          </w:p>
        </w:tc>
      </w:tr>
      <w:tr w:rsidR="003A464D" w:rsidRPr="003A464D" w14:paraId="3A93CDE1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66BC3FF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EEE091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zonol 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CDECF6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3AC88B46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LA2G10; MIF; MAPK8; MAPK14; MAPK1; KDR; HSP90AA1; HSD11B1; GSK3B; ESR2; ESR1; EGFR; DUSP6; CALM2; AR; ALB; AKR1C3</w:t>
            </w:r>
          </w:p>
        </w:tc>
      </w:tr>
      <w:tr w:rsidR="003A464D" w:rsidRPr="003A464D" w14:paraId="24BCB95D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34DF53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0C5664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zonols W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FF23C3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0" w:type="dxa"/>
            <w:shd w:val="clear" w:color="auto" w:fill="auto"/>
            <w:hideMark/>
          </w:tcPr>
          <w:p w14:paraId="6AFDC6B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HBG; RORA; PTGS2; PTGS1; PLA2G10; NOS2; MAPK8; MAPK14; KDR; HSP90AA1; GSR; GSK3B; FGFR1; ESR2; ESR1; DPP4; CALM2; AR; ALB; ADH1B</w:t>
            </w:r>
          </w:p>
        </w:tc>
      </w:tr>
      <w:tr w:rsidR="003A464D" w:rsidRPr="003A464D" w14:paraId="06F93DF9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771FF3D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FDA246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agrocarp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EB4086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0" w:type="dxa"/>
            <w:shd w:val="clear" w:color="auto" w:fill="auto"/>
            <w:hideMark/>
          </w:tcPr>
          <w:p w14:paraId="2BB2D745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SHBG; PTGS2; PTGS1; PLA2G10; NR3C2; NR1H2; NOS3; NOS2; MAPK14; MAPK1; GSK3B; FGFR2; ESR2; ESR1; CALM2; AR; ALB; AKR1C3; ADRB2; ACHE</w:t>
            </w:r>
          </w:p>
        </w:tc>
      </w:tr>
      <w:tr w:rsidR="003A464D" w:rsidRPr="003A464D" w14:paraId="4B48FE30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22CB2D0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78A7E5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agroisoflav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71EB16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0" w:type="dxa"/>
            <w:shd w:val="clear" w:color="auto" w:fill="auto"/>
            <w:hideMark/>
          </w:tcPr>
          <w:p w14:paraId="7F892478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GSK3B; ESR2; ESR1; DPP4; CALM2; AR</w:t>
            </w:r>
          </w:p>
        </w:tc>
      </w:tr>
      <w:tr w:rsidR="003A464D" w:rsidRPr="003A464D" w14:paraId="4A64D9CC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4A4C552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D6C5BB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1084AE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40" w:type="dxa"/>
            <w:shd w:val="clear" w:color="auto" w:fill="auto"/>
            <w:hideMark/>
          </w:tcPr>
          <w:p w14:paraId="662F949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; SLC6A3; PTGS2; PTGS1; NOS2; MAPK14; MAPK1; GSK3B; ESR2; ESR1; CALM2; BCL2; AR; ADRB2</w:t>
            </w:r>
          </w:p>
        </w:tc>
      </w:tr>
      <w:tr w:rsidR="003A464D" w:rsidRPr="003A464D" w14:paraId="1411B821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1A0438A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EFD6A4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 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AE408C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40" w:type="dxa"/>
            <w:shd w:val="clear" w:color="auto" w:fill="auto"/>
            <w:hideMark/>
          </w:tcPr>
          <w:p w14:paraId="293291D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PRKACA; NOS2; MAPK14; GSK3B; ESR2; ESR1; CALM2; AR; ADRB2</w:t>
            </w:r>
          </w:p>
        </w:tc>
      </w:tr>
      <w:tr w:rsidR="003A464D" w:rsidRPr="003A464D" w14:paraId="7825AA8E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06D1875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F427ED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halcone G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50883E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0" w:type="dxa"/>
            <w:shd w:val="clear" w:color="auto" w:fill="auto"/>
            <w:hideMark/>
          </w:tcPr>
          <w:p w14:paraId="52B801B0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KDR; GSK3B; ESR2; ESR1; CALM2; AR</w:t>
            </w:r>
          </w:p>
        </w:tc>
      </w:tr>
      <w:tr w:rsidR="003A464D" w:rsidRPr="003A464D" w14:paraId="65324EF0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80CFFD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9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5BF0D6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coumar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D721AC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40" w:type="dxa"/>
            <w:shd w:val="clear" w:color="auto" w:fill="auto"/>
            <w:hideMark/>
          </w:tcPr>
          <w:p w14:paraId="6D79655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SHBG; PLA2G10; NR3C2; MET; HSP90AA1; HSD11B1; GSK3B; ESR2; ESR1; ERBB4; CYP2C9; AR; AKR1C1</w:t>
            </w:r>
          </w:p>
        </w:tc>
      </w:tr>
      <w:tr w:rsidR="003A464D" w:rsidRPr="003A464D" w14:paraId="37029CAD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60B493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A03CE3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isoflavan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F0BFA8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0" w:type="dxa"/>
            <w:shd w:val="clear" w:color="auto" w:fill="auto"/>
            <w:hideMark/>
          </w:tcPr>
          <w:p w14:paraId="1996533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; PTGS2; PTGS1; NR3C2; NOS2; MIF; MET; MAPK8; MAOB; LTA4H; HSD11B1; GSR; GSK3B; GBA; ESR2; ESR1; EGFR; CALM2; AR; AKR1C1; ACHE</w:t>
            </w:r>
          </w:p>
        </w:tc>
      </w:tr>
      <w:tr w:rsidR="003A464D" w:rsidRPr="003A464D" w14:paraId="20142DC6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7A4167D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A38CE5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isoflav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0518EF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40" w:type="dxa"/>
            <w:shd w:val="clear" w:color="auto" w:fill="auto"/>
            <w:hideMark/>
          </w:tcPr>
          <w:p w14:paraId="43E76B8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KDR; ESR1; DPP4; CALM2; AR</w:t>
            </w:r>
          </w:p>
        </w:tc>
      </w:tr>
      <w:tr w:rsidR="003A464D" w:rsidRPr="003A464D" w14:paraId="594CB09A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412CCCB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EB63C6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isoflavone 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03836E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679EFC94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IF; MAPK14; MAOB; KDR; HSD11B1; GSK3B; FGFR1; ESR2; ESR1; EGFR; CALM2; AR; ADORA2A; ACHE</w:t>
            </w:r>
          </w:p>
        </w:tc>
      </w:tr>
      <w:tr w:rsidR="003A464D" w:rsidRPr="003A464D" w14:paraId="6697944B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6E1FE0E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804F44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pyranocouma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11B741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40" w:type="dxa"/>
            <w:shd w:val="clear" w:color="auto" w:fill="auto"/>
            <w:hideMark/>
          </w:tcPr>
          <w:p w14:paraId="2541C10B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SOD2; SHBG; PTGS2; PLA2G10; NR3C2; NOS2; MIF; MAPK8; MAPK14; MAOB; KDR; HSP90AA1; HSD11B1; GSR; GBA; ESR2; ESR1; EGFR; CALM2; AR; ADH1B; ACHE</w:t>
            </w:r>
          </w:p>
        </w:tc>
      </w:tr>
      <w:tr w:rsidR="003A464D" w:rsidRPr="003A464D" w14:paraId="60CF83C9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6020DE2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7F7875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rice glycoside 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E10C4A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0" w:type="dxa"/>
            <w:shd w:val="clear" w:color="auto" w:fill="auto"/>
            <w:hideMark/>
          </w:tcPr>
          <w:p w14:paraId="04558B5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PAH; HSP90AA1; HSD11B1; GSR; GSK3B; GBA; ANG; ALDH2</w:t>
            </w:r>
          </w:p>
        </w:tc>
      </w:tr>
      <w:tr w:rsidR="003A464D" w:rsidRPr="003A464D" w14:paraId="7EE41DE8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13FFA78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1CB13B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coric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6C0A20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40" w:type="dxa"/>
            <w:shd w:val="clear" w:color="auto" w:fill="auto"/>
            <w:hideMark/>
          </w:tcPr>
          <w:p w14:paraId="5715EAF8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PTGS2; NR3C2; NOS2; MAPK8; MAPK14; KDR; HSP90AA1; HSD11B1; GSK3B; GBA; ESR2; ESR1; ERBB4; EGFR; CALM2; AR</w:t>
            </w:r>
          </w:p>
        </w:tc>
      </w:tr>
      <w:tr w:rsidR="003A464D" w:rsidRPr="003A464D" w14:paraId="08AF39BD" w14:textId="77777777" w:rsidTr="003A464D">
        <w:trPr>
          <w:trHeight w:val="618"/>
        </w:trPr>
        <w:tc>
          <w:tcPr>
            <w:tcW w:w="1100" w:type="dxa"/>
            <w:shd w:val="clear" w:color="auto" w:fill="auto"/>
            <w:noWrap/>
            <w:hideMark/>
          </w:tcPr>
          <w:p w14:paraId="105C4A1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F9405B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a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CAB11E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40" w:type="dxa"/>
            <w:shd w:val="clear" w:color="auto" w:fill="auto"/>
            <w:hideMark/>
          </w:tcPr>
          <w:p w14:paraId="39DA59AE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PAH; NOS2; MET; IMPA2; GSK3B; GLO1; ESR2; ANG; ALDH2</w:t>
            </w:r>
          </w:p>
        </w:tc>
      </w:tr>
      <w:tr w:rsidR="003A464D" w:rsidRPr="003A464D" w14:paraId="699CA46C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4546ACC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35E183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 acetat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BD3E75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840" w:type="dxa"/>
            <w:shd w:val="clear" w:color="auto" w:fill="auto"/>
            <w:hideMark/>
          </w:tcPr>
          <w:p w14:paraId="5B5F145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</w:t>
            </w:r>
          </w:p>
        </w:tc>
      </w:tr>
      <w:tr w:rsidR="003A464D" w:rsidRPr="003A464D" w14:paraId="4BAC217D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395CBA5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566A10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quiri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D3BA30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33EAA441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; TGFBR2; SOD2; SOD1; SHBG; PTGS2; PAH; NR3C2; KDR; IMPA2; GSR; GLO1; GBA; ESR1; DPP4; CALM2; ANG; ALDH2; AKR1C3</w:t>
            </w:r>
          </w:p>
        </w:tc>
      </w:tr>
      <w:tr w:rsidR="003A464D" w:rsidRPr="003A464D" w14:paraId="3B609CD7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258D840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10E4B7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C7309E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840" w:type="dxa"/>
            <w:shd w:val="clear" w:color="auto" w:fill="auto"/>
            <w:hideMark/>
          </w:tcPr>
          <w:p w14:paraId="444F905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6; GABRA3; GABRA2; CHRM2</w:t>
            </w:r>
          </w:p>
        </w:tc>
      </w:tr>
      <w:tr w:rsidR="003A464D" w:rsidRPr="003A464D" w14:paraId="2EB8BB57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046DB20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10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F53B32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piwighte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90C954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40" w:type="dxa"/>
            <w:shd w:val="clear" w:color="auto" w:fill="auto"/>
            <w:hideMark/>
          </w:tcPr>
          <w:p w14:paraId="02C7313E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LA2G10; NOS2; MET; MAPK14; HSD11B1; GSK3B; FGFR1; ESR2; ESR1; DUSP6; DPP4; CALM2; AR; AKR1C3; AKR1C1</w:t>
            </w:r>
          </w:p>
        </w:tc>
      </w:tr>
      <w:tr w:rsidR="003A464D" w:rsidRPr="003A464D" w14:paraId="14D1DCB4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FF7CBB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04E93B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86309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840" w:type="dxa"/>
            <w:shd w:val="clear" w:color="auto" w:fill="auto"/>
            <w:hideMark/>
          </w:tcPr>
          <w:p w14:paraId="540311E2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; TP53; TNF; PTGS2; PTGS1; PRKACA; PAH; NR3C2; NOS3; MIF; MET; MCL1; MAPK1; IL6; IL4; IL10; IFNG; GSR; ESR2; ESR1; EGFR; DUSP6; DPP4; BCL2L1; AR; APP; ANG; AKT1</w:t>
            </w:r>
          </w:p>
        </w:tc>
      </w:tr>
      <w:tr w:rsidR="003A464D" w:rsidRPr="003A464D" w14:paraId="78AB2468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520C917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734BB2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yrrhiza flavonol 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CFB860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840" w:type="dxa"/>
            <w:shd w:val="clear" w:color="auto" w:fill="auto"/>
            <w:hideMark/>
          </w:tcPr>
          <w:p w14:paraId="6850A3D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GSK3B; ESR2; ESR1; DPP4; CALM2; AR; ACHE</w:t>
            </w:r>
          </w:p>
        </w:tc>
      </w:tr>
      <w:tr w:rsidR="003A464D" w:rsidRPr="003A464D" w14:paraId="045F064A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58A0A2C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59206B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E183A1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40" w:type="dxa"/>
            <w:shd w:val="clear" w:color="auto" w:fill="auto"/>
            <w:hideMark/>
          </w:tcPr>
          <w:p w14:paraId="3279C3F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RORA; NR3C2; NOS3; MTHFD1; MAPK8; MAPK14; KDR; GSK3B; FABP3; ALB; AKR1C1; ADH1B</w:t>
            </w:r>
          </w:p>
        </w:tc>
      </w:tr>
      <w:tr w:rsidR="003A464D" w:rsidRPr="003A464D" w14:paraId="2EA96FCA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4C81038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C70FFD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rp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6131AD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40" w:type="dxa"/>
            <w:shd w:val="clear" w:color="auto" w:fill="auto"/>
            <w:hideMark/>
          </w:tcPr>
          <w:p w14:paraId="05F8A39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SLC6A3; PTGS2; PTGS1; PRKACA; OPRM1; OPRD1; NOS3; NOS2; HTR2A; HSD11B1; GSR; GSK3B; ESR2; ESR1; DUSP6; DRD1; DPP4; CHRM2; CALM2; AR; ADRB2; ADRA1A</w:t>
            </w:r>
          </w:p>
        </w:tc>
      </w:tr>
      <w:tr w:rsidR="003A464D" w:rsidRPr="003A464D" w14:paraId="68703C6F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3532633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915E03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748968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840" w:type="dxa"/>
            <w:shd w:val="clear" w:color="auto" w:fill="auto"/>
            <w:hideMark/>
          </w:tcPr>
          <w:p w14:paraId="06C2562A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; SHBG; PTGS2; PTGS1; PRKACA; PLB1; NOS3; MTHFD1; MIF; MAPK3; MAPK14; MAPK1; KDR; GSR; ESR2; ESR1; DUSP6; CAT; BCL2; AR; ANG; AKT1; AKR1C1; ADIPOQ; ABAT</w:t>
            </w:r>
          </w:p>
        </w:tc>
      </w:tr>
      <w:tr w:rsidR="003A464D" w:rsidRPr="003A464D" w14:paraId="5C0D336D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34CB4A7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5F560E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ora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1940A7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07622AB6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PTGS2; PTGS1; PAH; NR3C2; NR1H2; NOS2; MAPK14; LTA4H; HSP90AA1; GSK3B; ESR2; ESR1; DPP4; CALM2; AR; AKR1C1</w:t>
            </w:r>
          </w:p>
        </w:tc>
      </w:tr>
      <w:tr w:rsidR="003A464D" w:rsidRPr="003A464D" w14:paraId="14DD1023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017AB5F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BA4792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oniflorgenone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FC7FF7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40" w:type="dxa"/>
            <w:shd w:val="clear" w:color="auto" w:fill="auto"/>
            <w:hideMark/>
          </w:tcPr>
          <w:p w14:paraId="46A07609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SOD2; SHBG; RORA; PAH; NR3C2; MIF; MET; KDR; IGF1R; HSP90AA1; HSD11B1; GSK3B; GABRA1; FGFR2; ESR2; ERBB4; EGFR; CYP2C9; CD1A; AR; ALB; AKR1C1</w:t>
            </w:r>
          </w:p>
        </w:tc>
      </w:tr>
      <w:tr w:rsidR="003A464D" w:rsidRPr="003A464D" w14:paraId="166BF625" w14:textId="77777777" w:rsidTr="003A464D">
        <w:trPr>
          <w:trHeight w:val="2160"/>
        </w:trPr>
        <w:tc>
          <w:tcPr>
            <w:tcW w:w="1100" w:type="dxa"/>
            <w:shd w:val="clear" w:color="auto" w:fill="auto"/>
            <w:noWrap/>
            <w:hideMark/>
          </w:tcPr>
          <w:p w14:paraId="7FC0D28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10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359474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oniflor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3105E8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840" w:type="dxa"/>
            <w:shd w:val="clear" w:color="auto" w:fill="auto"/>
            <w:hideMark/>
          </w:tcPr>
          <w:p w14:paraId="16069AC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VDR; TNF; SOD2; RORA; REN; NR3C2; MME; MIF; LBP; KDR; IL6; IGF1R; HSP90AA1; HSD11B1; GSK3B; ESR2; ERBB4; EGFR; DPP4; CYP2C9; CTSF; CD1A; AR; ALDH2; ALB; AKT1; AKR1C3; AKR1C1</w:t>
            </w:r>
          </w:p>
        </w:tc>
      </w:tr>
      <w:tr w:rsidR="003A464D" w:rsidRPr="003A464D" w14:paraId="7191753E" w14:textId="77777777" w:rsidTr="003A464D">
        <w:trPr>
          <w:trHeight w:val="926"/>
        </w:trPr>
        <w:tc>
          <w:tcPr>
            <w:tcW w:w="1100" w:type="dxa"/>
            <w:shd w:val="clear" w:color="auto" w:fill="auto"/>
            <w:noWrap/>
            <w:hideMark/>
          </w:tcPr>
          <w:p w14:paraId="46CEB1F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28E70B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867BA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40" w:type="dxa"/>
            <w:shd w:val="clear" w:color="auto" w:fill="auto"/>
            <w:hideMark/>
          </w:tcPr>
          <w:p w14:paraId="1B42ED2C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NOS2; MAPK14; GSK3B; ESR2</w:t>
            </w:r>
          </w:p>
        </w:tc>
      </w:tr>
      <w:tr w:rsidR="003A464D" w:rsidRPr="003A464D" w14:paraId="534A3396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744BB79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7CE332F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C8E4F2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40" w:type="dxa"/>
            <w:shd w:val="clear" w:color="auto" w:fill="auto"/>
            <w:hideMark/>
          </w:tcPr>
          <w:p w14:paraId="5A7EF357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R; SHBG; PTGS2; PRKACA; PLA2G10; MAPK14; MAPK1; KDR; IGF1R; HSD11B1; GSK3B; FGFR2; ESR2; ESR1; ERBB4; DPP4; CYP2C9; CALM2; AR; ALB; </w:t>
            </w:r>
          </w:p>
        </w:tc>
      </w:tr>
      <w:tr w:rsidR="003A464D" w:rsidRPr="003A464D" w14:paraId="3C6E9ADF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60A9D94E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F02810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eolinisoflav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E1D589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0" w:type="dxa"/>
            <w:shd w:val="clear" w:color="auto" w:fill="auto"/>
            <w:hideMark/>
          </w:tcPr>
          <w:p w14:paraId="56DB76EF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NOS2; MAPK14; GSK3B; ESR2; ESR1; CALM2; AR; ADRB2; ACHE</w:t>
            </w:r>
          </w:p>
        </w:tc>
      </w:tr>
      <w:tr w:rsidR="003A464D" w:rsidRPr="003A464D" w14:paraId="42AAD4A7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A38340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92FDFC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CA8D83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840" w:type="dxa"/>
            <w:shd w:val="clear" w:color="auto" w:fill="auto"/>
            <w:hideMark/>
          </w:tcPr>
          <w:p w14:paraId="147AB628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; TP53; TNF; PTGS2; PTGS1; PRKACA; PAH; NR3C2; NOS3; MIF; MET; MCL1; MAPK1; IL6; IL4; IL10; IFNG; GSR; ESR2; ESR1; EGFR; DUSP6; DPP4; BCL2L1; AR; APP; ANG; AKT1</w:t>
            </w:r>
          </w:p>
        </w:tc>
      </w:tr>
      <w:tr w:rsidR="003A464D" w:rsidRPr="003A464D" w14:paraId="72603321" w14:textId="77777777" w:rsidTr="003A464D">
        <w:trPr>
          <w:trHeight w:val="1235"/>
        </w:trPr>
        <w:tc>
          <w:tcPr>
            <w:tcW w:w="1100" w:type="dxa"/>
            <w:shd w:val="clear" w:color="auto" w:fill="auto"/>
            <w:noWrap/>
            <w:hideMark/>
          </w:tcPr>
          <w:p w14:paraId="2EACE662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A0EFDA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 der.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C264835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40" w:type="dxa"/>
            <w:shd w:val="clear" w:color="auto" w:fill="auto"/>
            <w:hideMark/>
          </w:tcPr>
          <w:p w14:paraId="13AD1736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; PTGS1; NOS2; MAPK14; GSK3B; ESR2; ESR1; DPP4; CALM2; AR</w:t>
            </w:r>
          </w:p>
        </w:tc>
      </w:tr>
      <w:tr w:rsidR="003A464D" w:rsidRPr="003A464D" w14:paraId="7C739CC7" w14:textId="77777777" w:rsidTr="003A464D">
        <w:trPr>
          <w:trHeight w:val="2469"/>
        </w:trPr>
        <w:tc>
          <w:tcPr>
            <w:tcW w:w="1100" w:type="dxa"/>
            <w:shd w:val="clear" w:color="auto" w:fill="auto"/>
            <w:noWrap/>
            <w:hideMark/>
          </w:tcPr>
          <w:p w14:paraId="6F9661E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73626B1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npterocarpi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3773D6C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840" w:type="dxa"/>
            <w:shd w:val="clear" w:color="auto" w:fill="auto"/>
            <w:hideMark/>
          </w:tcPr>
          <w:p w14:paraId="407C5271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BG; RORA; PTGS2; PTGS1; PRKACA; OPRM1; OPRD1; NR3C2; NOS2; MIF; MET; MAPK8; MAPK14; MAPK1; HTR3A; HSP90AA1; HSD11B1; GSR; GSK3B; ESR2; ESR1; DUSP6; CALM2; AR; ALB; AKR1C1; ADRB2</w:t>
            </w:r>
          </w:p>
        </w:tc>
      </w:tr>
      <w:tr w:rsidR="003A464D" w:rsidRPr="003A464D" w14:paraId="78CBEC07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7A52756D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86FCF9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in-B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47C54A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40" w:type="dxa"/>
            <w:shd w:val="clear" w:color="auto" w:fill="auto"/>
            <w:hideMark/>
          </w:tcPr>
          <w:p w14:paraId="30C7B733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; SHBG; REN; PTGS2; PLA2G2A; NR3C2; MET; KDR; HSD11B1; GSR; GSK3B; FGFR1; ESR2; ESR1; CALM2; AKR1C1</w:t>
            </w:r>
          </w:p>
        </w:tc>
      </w:tr>
      <w:tr w:rsidR="003A464D" w:rsidRPr="003A464D" w14:paraId="0222136D" w14:textId="77777777" w:rsidTr="003A464D">
        <w:trPr>
          <w:trHeight w:val="309"/>
        </w:trPr>
        <w:tc>
          <w:tcPr>
            <w:tcW w:w="1100" w:type="dxa"/>
            <w:shd w:val="clear" w:color="auto" w:fill="auto"/>
            <w:noWrap/>
            <w:hideMark/>
          </w:tcPr>
          <w:p w14:paraId="422AB3D7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B421D2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Saikosaponin 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264C65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5F19F6E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; ADORA2A; ADORA1</w:t>
            </w:r>
          </w:p>
        </w:tc>
      </w:tr>
      <w:tr w:rsidR="003A464D" w:rsidRPr="003A464D" w14:paraId="28FDCFEF" w14:textId="77777777" w:rsidTr="003A464D">
        <w:trPr>
          <w:trHeight w:val="2469"/>
        </w:trPr>
        <w:tc>
          <w:tcPr>
            <w:tcW w:w="1100" w:type="dxa"/>
            <w:shd w:val="clear" w:color="auto" w:fill="auto"/>
            <w:noWrap/>
            <w:hideMark/>
          </w:tcPr>
          <w:p w14:paraId="704FFAB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11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7520836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111E658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840" w:type="dxa"/>
            <w:shd w:val="clear" w:color="auto" w:fill="auto"/>
            <w:hideMark/>
          </w:tcPr>
          <w:p w14:paraId="16BE98EF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3; SLC6A2; SHBG; RORA; PTGS2; PTGS1; PRKACA; NR3C2; MET; MAOB; MAOA; LTA4H; HTR2A; HSD11B1; GABRA3; GABRA1; ESR1; ERBB4; DPP4; CHRM2; CALM2; AKR1C1; ADRB2; ADRB1; ADRA2A; ADRA1A</w:t>
            </w:r>
          </w:p>
        </w:tc>
      </w:tr>
      <w:tr w:rsidR="003A464D" w:rsidRPr="003A464D" w14:paraId="488A4DC7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2C1EC5C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3959DB0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etenolic acid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DCF263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40" w:type="dxa"/>
            <w:shd w:val="clear" w:color="auto" w:fill="auto"/>
            <w:hideMark/>
          </w:tcPr>
          <w:p w14:paraId="5EFA6F3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SHBG; RORA; REN; NR3C2; NOS3; MIF; MAPK14; MAOB; HSP90AA1; HSD11B1; GSK3B; ESR1; CALM2; ALB; AKR1C1; ADH1B</w:t>
            </w:r>
          </w:p>
        </w:tc>
      </w:tr>
      <w:tr w:rsidR="003A464D" w:rsidRPr="003A464D" w14:paraId="5A4488CF" w14:textId="77777777" w:rsidTr="003A464D">
        <w:trPr>
          <w:trHeight w:val="1852"/>
        </w:trPr>
        <w:tc>
          <w:tcPr>
            <w:tcW w:w="1100" w:type="dxa"/>
            <w:shd w:val="clear" w:color="auto" w:fill="auto"/>
            <w:noWrap/>
            <w:hideMark/>
          </w:tcPr>
          <w:p w14:paraId="7CD6A43B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1675C9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titol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5575809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40" w:type="dxa"/>
            <w:shd w:val="clear" w:color="auto" w:fill="auto"/>
            <w:hideMark/>
          </w:tcPr>
          <w:p w14:paraId="02D90294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; SLC6A3; PTGS2; PTGS1; PRKACA; NOS2; MAPK14; HTR2A; HSP90AA1; HSD11B1; GSK3B; FGFR1; ESR2; ESR1; DPP4; CALM2; AR; ALB; ADRB2; ADRA1A</w:t>
            </w:r>
          </w:p>
        </w:tc>
      </w:tr>
      <w:tr w:rsidR="003A464D" w:rsidRPr="003A464D" w14:paraId="7547F889" w14:textId="77777777" w:rsidTr="003A464D">
        <w:trPr>
          <w:trHeight w:val="1543"/>
        </w:trPr>
        <w:tc>
          <w:tcPr>
            <w:tcW w:w="1100" w:type="dxa"/>
            <w:shd w:val="clear" w:color="auto" w:fill="auto"/>
            <w:noWrap/>
            <w:hideMark/>
          </w:tcPr>
          <w:p w14:paraId="12414B04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DE78C73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mbioona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7041A3A" w14:textId="77777777" w:rsidR="003A464D" w:rsidRPr="003A464D" w:rsidRDefault="003A464D" w:rsidP="003A4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840" w:type="dxa"/>
            <w:shd w:val="clear" w:color="auto" w:fill="auto"/>
            <w:hideMark/>
          </w:tcPr>
          <w:p w14:paraId="236F060D" w14:textId="77777777" w:rsidR="003A464D" w:rsidRPr="003A464D" w:rsidRDefault="003A464D" w:rsidP="003A4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6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; PTGS2; NR3C2; NOS2; MAPK8; MAPK14; MAOB; KDR; HSP90AA1; HSD11B1; ESR2; ESR1; EGFR; DPP4; CALM2; AR; ALB; AKR1C1</w:t>
            </w:r>
          </w:p>
        </w:tc>
      </w:tr>
    </w:tbl>
    <w:p w14:paraId="44338159" w14:textId="77777777" w:rsidR="00320A8A" w:rsidRPr="003A464D" w:rsidRDefault="00320A8A" w:rsidP="003A464D"/>
    <w:sectPr w:rsidR="00320A8A" w:rsidRPr="003A4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513DE" w14:textId="77777777" w:rsidR="006E3409" w:rsidRDefault="006E3409" w:rsidP="007C29DA">
      <w:r>
        <w:separator/>
      </w:r>
    </w:p>
  </w:endnote>
  <w:endnote w:type="continuationSeparator" w:id="0">
    <w:p w14:paraId="6F56CB25" w14:textId="77777777" w:rsidR="006E3409" w:rsidRDefault="006E3409" w:rsidP="007C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52944" w14:textId="77777777" w:rsidR="006E3409" w:rsidRDefault="006E3409" w:rsidP="007C29DA">
      <w:r>
        <w:separator/>
      </w:r>
    </w:p>
  </w:footnote>
  <w:footnote w:type="continuationSeparator" w:id="0">
    <w:p w14:paraId="5D9FE213" w14:textId="77777777" w:rsidR="006E3409" w:rsidRDefault="006E3409" w:rsidP="007C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71F"/>
    <w:rsid w:val="00303A25"/>
    <w:rsid w:val="00320A8A"/>
    <w:rsid w:val="003A464D"/>
    <w:rsid w:val="006E3409"/>
    <w:rsid w:val="007C29DA"/>
    <w:rsid w:val="008B21D5"/>
    <w:rsid w:val="00A46CD1"/>
    <w:rsid w:val="00C30775"/>
    <w:rsid w:val="00EA6EE9"/>
    <w:rsid w:val="00F07760"/>
    <w:rsid w:val="00F5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80577"/>
  <w15:chartTrackingRefBased/>
  <w15:docId w15:val="{B34D1651-9667-49E3-8E3A-9E4FF547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00</Words>
  <Characters>13112</Characters>
  <Application>Microsoft Office Word</Application>
  <DocSecurity>0</DocSecurity>
  <Lines>109</Lines>
  <Paragraphs>30</Paragraphs>
  <ScaleCrop>false</ScaleCrop>
  <Company/>
  <LinksUpToDate>false</LinksUpToDate>
  <CharactersWithSpaces>1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naijun</dc:creator>
  <cp:keywords/>
  <dc:description/>
  <cp:lastModifiedBy>yuan naijun</cp:lastModifiedBy>
  <cp:revision>3</cp:revision>
  <dcterms:created xsi:type="dcterms:W3CDTF">2018-11-15T12:40:00Z</dcterms:created>
  <dcterms:modified xsi:type="dcterms:W3CDTF">2018-11-21T05:48:00Z</dcterms:modified>
</cp:coreProperties>
</file>